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B4214A" w14:textId="2D75F054" w:rsidR="00D32A63" w:rsidRPr="004957B5" w:rsidRDefault="00D32A63">
      <w:pPr>
        <w:rPr>
          <w:rFonts w:ascii="Arial" w:hAnsi="Arial" w:cs="Arial"/>
          <w:sz w:val="24"/>
          <w:szCs w:val="24"/>
        </w:rPr>
      </w:pPr>
      <w:r w:rsidRPr="004957B5">
        <w:rPr>
          <w:rFonts w:ascii="Arial" w:hAnsi="Arial" w:cs="Arial"/>
          <w:sz w:val="24"/>
          <w:szCs w:val="24"/>
        </w:rPr>
        <w:t xml:space="preserve">Supplemental table </w:t>
      </w:r>
      <w:r w:rsidR="004957B5" w:rsidRPr="004957B5">
        <w:rPr>
          <w:rFonts w:ascii="Arial" w:hAnsi="Arial" w:cs="Arial"/>
          <w:sz w:val="24"/>
          <w:szCs w:val="24"/>
        </w:rPr>
        <w:t>3</w:t>
      </w:r>
      <w:r w:rsidRPr="004957B5">
        <w:rPr>
          <w:rFonts w:ascii="Arial" w:hAnsi="Arial" w:cs="Arial"/>
          <w:sz w:val="24"/>
          <w:szCs w:val="24"/>
        </w:rPr>
        <w:t xml:space="preserve">. X-linked genes significantly correlated with YB-1 in male bladder cancer patients. </w:t>
      </w:r>
    </w:p>
    <w:p w14:paraId="03AF282C" w14:textId="77777777" w:rsidR="0091340C" w:rsidRPr="004957B5" w:rsidRDefault="0091340C">
      <w:pPr>
        <w:rPr>
          <w:rFonts w:ascii="Arial" w:hAnsi="Arial" w:cs="Arial"/>
          <w:sz w:val="24"/>
          <w:szCs w:val="24"/>
        </w:rPr>
      </w:pP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242"/>
      </w:tblGrid>
      <w:tr w:rsidR="0091340C" w:rsidRPr="004957B5" w14:paraId="6D0A1211" w14:textId="77777777" w:rsidTr="0091340C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tbl>
            <w:tblPr>
              <w:tblW w:w="6232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12"/>
              <w:gridCol w:w="1264"/>
              <w:gridCol w:w="1389"/>
              <w:gridCol w:w="892"/>
              <w:gridCol w:w="1275"/>
            </w:tblGrid>
            <w:tr w:rsidR="0091340C" w:rsidRPr="004957B5" w14:paraId="1D8A7672" w14:textId="77777777" w:rsidTr="0091340C">
              <w:trPr>
                <w:tblHeader/>
              </w:trPr>
              <w:tc>
                <w:tcPr>
                  <w:tcW w:w="1412" w:type="dxa"/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327D88EB" w14:textId="77777777" w:rsidR="0091340C" w:rsidRPr="004957B5" w:rsidRDefault="0091340C" w:rsidP="0091340C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</w:pPr>
                  <w:r w:rsidRPr="004957B5">
                    <w:rPr>
                      <w:rFonts w:ascii="Arial" w:eastAsia="Times New Roman" w:hAnsi="Arial" w:cs="Arial"/>
                      <w:b/>
                      <w:bCs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  <w:t>Genes</w:t>
                  </w:r>
                </w:p>
              </w:tc>
              <w:tc>
                <w:tcPr>
                  <w:tcW w:w="1264" w:type="dxa"/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14FA6163" w14:textId="77777777" w:rsidR="0091340C" w:rsidRPr="004957B5" w:rsidRDefault="0091340C" w:rsidP="0091340C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</w:pPr>
                  <w:r w:rsidRPr="004957B5">
                    <w:rPr>
                      <w:rFonts w:ascii="Arial" w:eastAsia="Times New Roman" w:hAnsi="Arial" w:cs="Arial"/>
                      <w:b/>
                      <w:bCs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  <w:t>Cytoband</w:t>
                  </w:r>
                </w:p>
              </w:tc>
              <w:tc>
                <w:tcPr>
                  <w:tcW w:w="1389" w:type="dxa"/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6476C76A" w14:textId="77777777" w:rsidR="0091340C" w:rsidRPr="004957B5" w:rsidRDefault="0091340C" w:rsidP="00667294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</w:pPr>
                  <w:r w:rsidRPr="004957B5">
                    <w:rPr>
                      <w:rFonts w:ascii="Arial" w:eastAsia="Times New Roman" w:hAnsi="Arial" w:cs="Arial"/>
                      <w:b/>
                      <w:bCs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  <w:t>Correlation</w:t>
                  </w:r>
                </w:p>
              </w:tc>
              <w:tc>
                <w:tcPr>
                  <w:tcW w:w="892" w:type="dxa"/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3BCD0D0B" w14:textId="77777777" w:rsidR="0091340C" w:rsidRPr="004957B5" w:rsidRDefault="0091340C" w:rsidP="00667294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</w:pPr>
                  <w:r w:rsidRPr="004957B5">
                    <w:rPr>
                      <w:rFonts w:ascii="Arial" w:eastAsia="Times New Roman" w:hAnsi="Arial" w:cs="Arial"/>
                      <w:b/>
                      <w:bCs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  <w:t>p value</w:t>
                  </w:r>
                </w:p>
              </w:tc>
              <w:tc>
                <w:tcPr>
                  <w:tcW w:w="1275" w:type="dxa"/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447A292D" w14:textId="77777777" w:rsidR="0091340C" w:rsidRPr="004957B5" w:rsidRDefault="0091340C" w:rsidP="00667294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</w:pPr>
                  <w:r w:rsidRPr="004957B5">
                    <w:rPr>
                      <w:rFonts w:ascii="Arial" w:eastAsia="Times New Roman" w:hAnsi="Arial" w:cs="Arial"/>
                      <w:b/>
                      <w:bCs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  <w:t>q value</w:t>
                  </w:r>
                </w:p>
              </w:tc>
            </w:tr>
            <w:tr w:rsidR="007F5C43" w:rsidRPr="004957B5" w14:paraId="18B4B409" w14:textId="77777777" w:rsidTr="0091340C">
              <w:tc>
                <w:tcPr>
                  <w:tcW w:w="1412" w:type="dxa"/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63EEB7BF" w14:textId="77777777" w:rsidR="007F5C43" w:rsidRPr="004957B5" w:rsidRDefault="007F5C43" w:rsidP="007F5C43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</w:pPr>
                  <w:r w:rsidRPr="004957B5">
                    <w:rPr>
                      <w:rFonts w:ascii="Arial" w:eastAsia="Times New Roman" w:hAnsi="Arial" w:cs="Arial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  <w:t>IL9R</w:t>
                  </w:r>
                </w:p>
              </w:tc>
              <w:tc>
                <w:tcPr>
                  <w:tcW w:w="1264" w:type="dxa"/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580C0D67" w14:textId="77777777" w:rsidR="007F5C43" w:rsidRPr="004957B5" w:rsidRDefault="007F5C43" w:rsidP="007F5C43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</w:pPr>
                  <w:r w:rsidRPr="004957B5">
                    <w:rPr>
                      <w:rFonts w:ascii="Arial" w:eastAsia="Times New Roman" w:hAnsi="Arial" w:cs="Arial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  <w:t>Xq28 and Yq12</w:t>
                  </w:r>
                </w:p>
              </w:tc>
              <w:tc>
                <w:tcPr>
                  <w:tcW w:w="1389" w:type="dxa"/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616AFB49" w14:textId="36B2D924" w:rsidR="007F5C43" w:rsidRPr="004957B5" w:rsidRDefault="007F5C43" w:rsidP="007F5C43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</w:pPr>
                  <w:r w:rsidRPr="004957B5">
                    <w:rPr>
                      <w:rFonts w:ascii="Arial" w:eastAsia="Times New Roman" w:hAnsi="Arial" w:cs="Arial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  <w:t>-0.27</w:t>
                  </w:r>
                </w:p>
              </w:tc>
              <w:tc>
                <w:tcPr>
                  <w:tcW w:w="892" w:type="dxa"/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60371BAD" w14:textId="1FB22C0C" w:rsidR="007F5C43" w:rsidRPr="004957B5" w:rsidRDefault="007F5C43" w:rsidP="007F5C43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</w:pPr>
                  <w:r w:rsidRPr="004957B5">
                    <w:rPr>
                      <w:rFonts w:ascii="Arial" w:eastAsia="Times New Roman" w:hAnsi="Arial" w:cs="Arial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  <w:t>&lt;0.001</w:t>
                  </w:r>
                </w:p>
              </w:tc>
              <w:tc>
                <w:tcPr>
                  <w:tcW w:w="1275" w:type="dxa"/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3D2D94DD" w14:textId="7EAB7AC0" w:rsidR="007F5C43" w:rsidRPr="004957B5" w:rsidRDefault="007F5C43" w:rsidP="007F5C43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</w:pPr>
                  <w:r w:rsidRPr="004957B5">
                    <w:rPr>
                      <w:rFonts w:ascii="Arial" w:eastAsia="Times New Roman" w:hAnsi="Arial" w:cs="Arial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  <w:t>&lt;0.001</w:t>
                  </w:r>
                </w:p>
              </w:tc>
            </w:tr>
            <w:tr w:rsidR="007F5C43" w:rsidRPr="004957B5" w14:paraId="3E3256B1" w14:textId="77777777" w:rsidTr="0091340C">
              <w:tc>
                <w:tcPr>
                  <w:tcW w:w="1412" w:type="dxa"/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676B7743" w14:textId="77777777" w:rsidR="007F5C43" w:rsidRPr="004957B5" w:rsidRDefault="007F5C43" w:rsidP="007F5C43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</w:pPr>
                  <w:r w:rsidRPr="004957B5">
                    <w:rPr>
                      <w:rFonts w:ascii="Arial" w:eastAsia="Times New Roman" w:hAnsi="Arial" w:cs="Arial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  <w:t>LINC00893</w:t>
                  </w:r>
                </w:p>
              </w:tc>
              <w:tc>
                <w:tcPr>
                  <w:tcW w:w="1264" w:type="dxa"/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20CB35CF" w14:textId="77777777" w:rsidR="007F5C43" w:rsidRPr="004957B5" w:rsidRDefault="007F5C43" w:rsidP="007F5C43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</w:pPr>
                  <w:r w:rsidRPr="004957B5">
                    <w:rPr>
                      <w:rFonts w:ascii="Arial" w:eastAsia="Times New Roman" w:hAnsi="Arial" w:cs="Arial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  <w:t>Xq28</w:t>
                  </w:r>
                </w:p>
              </w:tc>
              <w:tc>
                <w:tcPr>
                  <w:tcW w:w="1389" w:type="dxa"/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2EDC1254" w14:textId="07448B77" w:rsidR="007F5C43" w:rsidRPr="004957B5" w:rsidRDefault="007F5C43" w:rsidP="007F5C43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</w:pPr>
                  <w:r w:rsidRPr="004957B5">
                    <w:rPr>
                      <w:rFonts w:ascii="Arial" w:eastAsia="Times New Roman" w:hAnsi="Arial" w:cs="Arial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  <w:t>-0.26</w:t>
                  </w:r>
                </w:p>
              </w:tc>
              <w:tc>
                <w:tcPr>
                  <w:tcW w:w="892" w:type="dxa"/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4BB7E8F9" w14:textId="67F1A672" w:rsidR="007F5C43" w:rsidRPr="004957B5" w:rsidRDefault="007F5C43" w:rsidP="007F5C43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</w:pPr>
                  <w:r w:rsidRPr="004957B5">
                    <w:rPr>
                      <w:rFonts w:ascii="Arial" w:eastAsia="Times New Roman" w:hAnsi="Arial" w:cs="Arial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  <w:t>&lt;0.001</w:t>
                  </w:r>
                </w:p>
              </w:tc>
              <w:tc>
                <w:tcPr>
                  <w:tcW w:w="1275" w:type="dxa"/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697164BB" w14:textId="41C38CA1" w:rsidR="007F5C43" w:rsidRPr="004957B5" w:rsidRDefault="007F5C43" w:rsidP="007F5C43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</w:pPr>
                  <w:r w:rsidRPr="004957B5">
                    <w:rPr>
                      <w:rFonts w:ascii="Arial" w:eastAsia="Times New Roman" w:hAnsi="Arial" w:cs="Arial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  <w:t>&lt;0.001</w:t>
                  </w:r>
                </w:p>
              </w:tc>
            </w:tr>
            <w:tr w:rsidR="007F5C43" w:rsidRPr="004957B5" w14:paraId="1EFB9258" w14:textId="77777777" w:rsidTr="0091340C">
              <w:tc>
                <w:tcPr>
                  <w:tcW w:w="1412" w:type="dxa"/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2C348856" w14:textId="77777777" w:rsidR="007F5C43" w:rsidRPr="004957B5" w:rsidRDefault="007F5C43" w:rsidP="007F5C43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</w:pPr>
                  <w:r w:rsidRPr="004957B5">
                    <w:rPr>
                      <w:rFonts w:ascii="Arial" w:eastAsia="Times New Roman" w:hAnsi="Arial" w:cs="Arial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  <w:t>LINC00894</w:t>
                  </w:r>
                </w:p>
              </w:tc>
              <w:tc>
                <w:tcPr>
                  <w:tcW w:w="1264" w:type="dxa"/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765F2261" w14:textId="77777777" w:rsidR="007F5C43" w:rsidRPr="004957B5" w:rsidRDefault="007F5C43" w:rsidP="007F5C43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</w:pPr>
                  <w:r w:rsidRPr="004957B5">
                    <w:rPr>
                      <w:rFonts w:ascii="Arial" w:eastAsia="Times New Roman" w:hAnsi="Arial" w:cs="Arial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  <w:t>Xq28</w:t>
                  </w:r>
                </w:p>
              </w:tc>
              <w:tc>
                <w:tcPr>
                  <w:tcW w:w="1389" w:type="dxa"/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3AB6ECF5" w14:textId="0080CC35" w:rsidR="007F5C43" w:rsidRPr="004957B5" w:rsidRDefault="007F5C43" w:rsidP="007F5C43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</w:pPr>
                  <w:r w:rsidRPr="004957B5">
                    <w:rPr>
                      <w:rFonts w:ascii="Arial" w:eastAsia="Times New Roman" w:hAnsi="Arial" w:cs="Arial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  <w:t>-0.25</w:t>
                  </w:r>
                </w:p>
              </w:tc>
              <w:tc>
                <w:tcPr>
                  <w:tcW w:w="892" w:type="dxa"/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16AD4773" w14:textId="00BE4CDC" w:rsidR="007F5C43" w:rsidRPr="004957B5" w:rsidRDefault="007F5C43" w:rsidP="007F5C43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</w:pPr>
                  <w:r w:rsidRPr="004957B5">
                    <w:rPr>
                      <w:rFonts w:ascii="Arial" w:eastAsia="Times New Roman" w:hAnsi="Arial" w:cs="Arial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  <w:t>&lt;0.001</w:t>
                  </w:r>
                </w:p>
              </w:tc>
              <w:tc>
                <w:tcPr>
                  <w:tcW w:w="1275" w:type="dxa"/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109AD575" w14:textId="6A49BD85" w:rsidR="007F5C43" w:rsidRPr="004957B5" w:rsidRDefault="007F5C43" w:rsidP="007F5C43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</w:pPr>
                  <w:r w:rsidRPr="004957B5">
                    <w:rPr>
                      <w:rFonts w:ascii="Arial" w:eastAsia="Times New Roman" w:hAnsi="Arial" w:cs="Arial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  <w:t>&lt;0.001</w:t>
                  </w:r>
                </w:p>
              </w:tc>
            </w:tr>
            <w:tr w:rsidR="007F5C43" w:rsidRPr="004957B5" w14:paraId="6ED5B6D2" w14:textId="77777777" w:rsidTr="0091340C">
              <w:tc>
                <w:tcPr>
                  <w:tcW w:w="1412" w:type="dxa"/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3429ED39" w14:textId="77777777" w:rsidR="007F5C43" w:rsidRPr="004957B5" w:rsidRDefault="007F5C43" w:rsidP="007F5C43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</w:pPr>
                  <w:r w:rsidRPr="004957B5">
                    <w:rPr>
                      <w:rFonts w:ascii="Arial" w:eastAsia="Times New Roman" w:hAnsi="Arial" w:cs="Arial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  <w:t>MAP7D3</w:t>
                  </w:r>
                </w:p>
              </w:tc>
              <w:tc>
                <w:tcPr>
                  <w:tcW w:w="1264" w:type="dxa"/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477E6079" w14:textId="77777777" w:rsidR="007F5C43" w:rsidRPr="004957B5" w:rsidRDefault="007F5C43" w:rsidP="007F5C43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</w:pPr>
                  <w:r w:rsidRPr="004957B5">
                    <w:rPr>
                      <w:rFonts w:ascii="Arial" w:eastAsia="Times New Roman" w:hAnsi="Arial" w:cs="Arial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  <w:t>Xq26.3</w:t>
                  </w:r>
                </w:p>
              </w:tc>
              <w:tc>
                <w:tcPr>
                  <w:tcW w:w="1389" w:type="dxa"/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5647E7B5" w14:textId="32469166" w:rsidR="007F5C43" w:rsidRPr="004957B5" w:rsidRDefault="007F5C43" w:rsidP="007F5C43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</w:pPr>
                  <w:r w:rsidRPr="004957B5">
                    <w:rPr>
                      <w:rFonts w:ascii="Arial" w:eastAsia="Times New Roman" w:hAnsi="Arial" w:cs="Arial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  <w:t>0.34</w:t>
                  </w:r>
                </w:p>
              </w:tc>
              <w:tc>
                <w:tcPr>
                  <w:tcW w:w="892" w:type="dxa"/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1F90FE39" w14:textId="0681896D" w:rsidR="007F5C43" w:rsidRPr="004957B5" w:rsidRDefault="007F5C43" w:rsidP="007F5C43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</w:pPr>
                  <w:r w:rsidRPr="004957B5">
                    <w:rPr>
                      <w:rFonts w:ascii="Arial" w:eastAsia="Times New Roman" w:hAnsi="Arial" w:cs="Arial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  <w:t>&lt;0.001</w:t>
                  </w:r>
                </w:p>
              </w:tc>
              <w:tc>
                <w:tcPr>
                  <w:tcW w:w="1275" w:type="dxa"/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187580AA" w14:textId="3FA608D4" w:rsidR="007F5C43" w:rsidRPr="004957B5" w:rsidRDefault="007F5C43" w:rsidP="007F5C43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</w:pPr>
                  <w:r w:rsidRPr="004957B5">
                    <w:rPr>
                      <w:rFonts w:ascii="Arial" w:eastAsia="Times New Roman" w:hAnsi="Arial" w:cs="Arial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  <w:t>&lt;0.001</w:t>
                  </w:r>
                </w:p>
              </w:tc>
            </w:tr>
            <w:tr w:rsidR="007F5C43" w:rsidRPr="004957B5" w14:paraId="033F759E" w14:textId="77777777" w:rsidTr="0091340C">
              <w:tc>
                <w:tcPr>
                  <w:tcW w:w="1412" w:type="dxa"/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17D397EB" w14:textId="77777777" w:rsidR="007F5C43" w:rsidRPr="004957B5" w:rsidRDefault="007F5C43" w:rsidP="007F5C43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</w:pPr>
                  <w:r w:rsidRPr="004957B5">
                    <w:rPr>
                      <w:rFonts w:ascii="Arial" w:eastAsia="Times New Roman" w:hAnsi="Arial" w:cs="Arial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  <w:t>ZNF75D</w:t>
                  </w:r>
                </w:p>
              </w:tc>
              <w:tc>
                <w:tcPr>
                  <w:tcW w:w="1264" w:type="dxa"/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2B77CF24" w14:textId="77777777" w:rsidR="007F5C43" w:rsidRPr="004957B5" w:rsidRDefault="007F5C43" w:rsidP="007F5C43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</w:pPr>
                  <w:r w:rsidRPr="004957B5">
                    <w:rPr>
                      <w:rFonts w:ascii="Arial" w:eastAsia="Times New Roman" w:hAnsi="Arial" w:cs="Arial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  <w:t>Xq26.3</w:t>
                  </w:r>
                </w:p>
              </w:tc>
              <w:tc>
                <w:tcPr>
                  <w:tcW w:w="1389" w:type="dxa"/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2E525778" w14:textId="63A8ED32" w:rsidR="007F5C43" w:rsidRPr="004957B5" w:rsidRDefault="007F5C43" w:rsidP="007F5C43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</w:pPr>
                  <w:r w:rsidRPr="004957B5">
                    <w:rPr>
                      <w:rFonts w:ascii="Arial" w:eastAsia="Times New Roman" w:hAnsi="Arial" w:cs="Arial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  <w:t>-0.33</w:t>
                  </w:r>
                </w:p>
              </w:tc>
              <w:tc>
                <w:tcPr>
                  <w:tcW w:w="892" w:type="dxa"/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27F263B2" w14:textId="386E14C7" w:rsidR="007F5C43" w:rsidRPr="004957B5" w:rsidRDefault="007F5C43" w:rsidP="007F5C43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</w:pPr>
                  <w:r w:rsidRPr="004957B5">
                    <w:rPr>
                      <w:rFonts w:ascii="Arial" w:eastAsia="Times New Roman" w:hAnsi="Arial" w:cs="Arial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  <w:t>&lt;0.001</w:t>
                  </w:r>
                </w:p>
              </w:tc>
              <w:tc>
                <w:tcPr>
                  <w:tcW w:w="1275" w:type="dxa"/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18E779FC" w14:textId="1C219381" w:rsidR="007F5C43" w:rsidRPr="004957B5" w:rsidRDefault="007F5C43" w:rsidP="007F5C43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</w:pPr>
                  <w:r w:rsidRPr="004957B5">
                    <w:rPr>
                      <w:rFonts w:ascii="Arial" w:eastAsia="Times New Roman" w:hAnsi="Arial" w:cs="Arial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  <w:t>&lt;0.001</w:t>
                  </w:r>
                </w:p>
              </w:tc>
            </w:tr>
            <w:tr w:rsidR="007F5C43" w:rsidRPr="004957B5" w14:paraId="6ACBB6D9" w14:textId="77777777" w:rsidTr="0091340C">
              <w:tc>
                <w:tcPr>
                  <w:tcW w:w="1412" w:type="dxa"/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348FE34D" w14:textId="77777777" w:rsidR="007F5C43" w:rsidRPr="004957B5" w:rsidRDefault="007F5C43" w:rsidP="007F5C43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</w:pPr>
                  <w:r w:rsidRPr="004957B5">
                    <w:rPr>
                      <w:rFonts w:ascii="Arial" w:eastAsia="Times New Roman" w:hAnsi="Arial" w:cs="Arial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  <w:t>MOSPD1</w:t>
                  </w:r>
                </w:p>
              </w:tc>
              <w:tc>
                <w:tcPr>
                  <w:tcW w:w="1264" w:type="dxa"/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0F0FBD98" w14:textId="77777777" w:rsidR="007F5C43" w:rsidRPr="004957B5" w:rsidRDefault="007F5C43" w:rsidP="007F5C43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</w:pPr>
                  <w:r w:rsidRPr="004957B5">
                    <w:rPr>
                      <w:rFonts w:ascii="Arial" w:eastAsia="Times New Roman" w:hAnsi="Arial" w:cs="Arial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  <w:t>Xq26.3</w:t>
                  </w:r>
                </w:p>
              </w:tc>
              <w:tc>
                <w:tcPr>
                  <w:tcW w:w="1389" w:type="dxa"/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69E938AC" w14:textId="44A830A8" w:rsidR="007F5C43" w:rsidRPr="004957B5" w:rsidRDefault="007F5C43" w:rsidP="007F5C43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</w:pPr>
                  <w:r w:rsidRPr="004957B5">
                    <w:rPr>
                      <w:rFonts w:ascii="Arial" w:eastAsia="Times New Roman" w:hAnsi="Arial" w:cs="Arial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  <w:t>-0.29</w:t>
                  </w:r>
                </w:p>
              </w:tc>
              <w:tc>
                <w:tcPr>
                  <w:tcW w:w="892" w:type="dxa"/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33301120" w14:textId="4E2DEB6B" w:rsidR="007F5C43" w:rsidRPr="004957B5" w:rsidRDefault="007F5C43" w:rsidP="007F5C43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</w:pPr>
                  <w:r w:rsidRPr="004957B5">
                    <w:rPr>
                      <w:rFonts w:ascii="Arial" w:eastAsia="Times New Roman" w:hAnsi="Arial" w:cs="Arial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  <w:t>&lt;0.001</w:t>
                  </w:r>
                </w:p>
              </w:tc>
              <w:tc>
                <w:tcPr>
                  <w:tcW w:w="1275" w:type="dxa"/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560DCF04" w14:textId="466DF025" w:rsidR="007F5C43" w:rsidRPr="004957B5" w:rsidRDefault="007F5C43" w:rsidP="007F5C43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</w:pPr>
                  <w:r w:rsidRPr="004957B5">
                    <w:rPr>
                      <w:rFonts w:ascii="Arial" w:eastAsia="Times New Roman" w:hAnsi="Arial" w:cs="Arial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  <w:t>&lt;0.001</w:t>
                  </w:r>
                </w:p>
              </w:tc>
            </w:tr>
            <w:tr w:rsidR="007F5C43" w:rsidRPr="004957B5" w14:paraId="0157CEF3" w14:textId="77777777" w:rsidTr="0091340C">
              <w:tc>
                <w:tcPr>
                  <w:tcW w:w="1412" w:type="dxa"/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2432A057" w14:textId="77777777" w:rsidR="007F5C43" w:rsidRPr="004957B5" w:rsidRDefault="007F5C43" w:rsidP="007F5C43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</w:pPr>
                  <w:r w:rsidRPr="004957B5">
                    <w:rPr>
                      <w:rFonts w:ascii="Arial" w:eastAsia="Times New Roman" w:hAnsi="Arial" w:cs="Arial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  <w:t>XIAP</w:t>
                  </w:r>
                </w:p>
              </w:tc>
              <w:tc>
                <w:tcPr>
                  <w:tcW w:w="1264" w:type="dxa"/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453DE6AC" w14:textId="77777777" w:rsidR="007F5C43" w:rsidRPr="004957B5" w:rsidRDefault="007F5C43" w:rsidP="007F5C43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</w:pPr>
                  <w:r w:rsidRPr="004957B5">
                    <w:rPr>
                      <w:rFonts w:ascii="Arial" w:eastAsia="Times New Roman" w:hAnsi="Arial" w:cs="Arial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  <w:t>Xq25</w:t>
                  </w:r>
                </w:p>
              </w:tc>
              <w:tc>
                <w:tcPr>
                  <w:tcW w:w="1389" w:type="dxa"/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72C72FBF" w14:textId="03261ABE" w:rsidR="007F5C43" w:rsidRPr="004957B5" w:rsidRDefault="007F5C43" w:rsidP="007F5C43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</w:pPr>
                  <w:r w:rsidRPr="004957B5">
                    <w:rPr>
                      <w:rFonts w:ascii="Arial" w:eastAsia="Times New Roman" w:hAnsi="Arial" w:cs="Arial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  <w:t>-0.32</w:t>
                  </w:r>
                </w:p>
              </w:tc>
              <w:tc>
                <w:tcPr>
                  <w:tcW w:w="892" w:type="dxa"/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5E7F955E" w14:textId="5CF526D2" w:rsidR="007F5C43" w:rsidRPr="004957B5" w:rsidRDefault="007F5C43" w:rsidP="007F5C43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</w:pPr>
                  <w:r w:rsidRPr="004957B5">
                    <w:rPr>
                      <w:rFonts w:ascii="Arial" w:eastAsia="Times New Roman" w:hAnsi="Arial" w:cs="Arial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  <w:t>&lt;0.001</w:t>
                  </w:r>
                </w:p>
              </w:tc>
              <w:tc>
                <w:tcPr>
                  <w:tcW w:w="1275" w:type="dxa"/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5F920F0A" w14:textId="32095F8C" w:rsidR="007F5C43" w:rsidRPr="004957B5" w:rsidRDefault="007F5C43" w:rsidP="007F5C43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</w:pPr>
                  <w:r w:rsidRPr="004957B5">
                    <w:rPr>
                      <w:rFonts w:ascii="Arial" w:eastAsia="Times New Roman" w:hAnsi="Arial" w:cs="Arial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  <w:t>&lt;0.001</w:t>
                  </w:r>
                </w:p>
              </w:tc>
            </w:tr>
            <w:tr w:rsidR="007F5C43" w:rsidRPr="004957B5" w14:paraId="1977613B" w14:textId="77777777" w:rsidTr="0091340C">
              <w:tc>
                <w:tcPr>
                  <w:tcW w:w="1412" w:type="dxa"/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20AAEB5D" w14:textId="77777777" w:rsidR="007F5C43" w:rsidRPr="004957B5" w:rsidRDefault="007F5C43" w:rsidP="007F5C43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</w:pPr>
                  <w:r w:rsidRPr="004957B5">
                    <w:rPr>
                      <w:rFonts w:ascii="Arial" w:eastAsia="Times New Roman" w:hAnsi="Arial" w:cs="Arial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  <w:t>RNF128</w:t>
                  </w:r>
                </w:p>
              </w:tc>
              <w:tc>
                <w:tcPr>
                  <w:tcW w:w="1264" w:type="dxa"/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58141345" w14:textId="77777777" w:rsidR="007F5C43" w:rsidRPr="004957B5" w:rsidRDefault="007F5C43" w:rsidP="007F5C43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</w:pPr>
                  <w:r w:rsidRPr="004957B5">
                    <w:rPr>
                      <w:rFonts w:ascii="Arial" w:eastAsia="Times New Roman" w:hAnsi="Arial" w:cs="Arial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  <w:t>Xq22.3</w:t>
                  </w:r>
                </w:p>
              </w:tc>
              <w:tc>
                <w:tcPr>
                  <w:tcW w:w="1389" w:type="dxa"/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15342429" w14:textId="1857280B" w:rsidR="007F5C43" w:rsidRPr="004957B5" w:rsidRDefault="007F5C43" w:rsidP="007F5C43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</w:pPr>
                  <w:r w:rsidRPr="004957B5">
                    <w:rPr>
                      <w:rFonts w:ascii="Arial" w:eastAsia="Times New Roman" w:hAnsi="Arial" w:cs="Arial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  <w:t>-0.30</w:t>
                  </w:r>
                </w:p>
              </w:tc>
              <w:tc>
                <w:tcPr>
                  <w:tcW w:w="892" w:type="dxa"/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0C5BEBD9" w14:textId="64198A0D" w:rsidR="007F5C43" w:rsidRPr="004957B5" w:rsidRDefault="007F5C43" w:rsidP="007F5C43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</w:pPr>
                  <w:r w:rsidRPr="004957B5">
                    <w:rPr>
                      <w:rFonts w:ascii="Arial" w:eastAsia="Times New Roman" w:hAnsi="Arial" w:cs="Arial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  <w:t>&lt;0.001</w:t>
                  </w:r>
                </w:p>
              </w:tc>
              <w:tc>
                <w:tcPr>
                  <w:tcW w:w="1275" w:type="dxa"/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3D73AB17" w14:textId="0D0FE8C1" w:rsidR="007F5C43" w:rsidRPr="004957B5" w:rsidRDefault="007F5C43" w:rsidP="007F5C43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</w:pPr>
                  <w:r w:rsidRPr="004957B5">
                    <w:rPr>
                      <w:rFonts w:ascii="Arial" w:eastAsia="Times New Roman" w:hAnsi="Arial" w:cs="Arial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  <w:t>&lt;0.001</w:t>
                  </w:r>
                </w:p>
              </w:tc>
            </w:tr>
            <w:tr w:rsidR="007F5C43" w:rsidRPr="004957B5" w14:paraId="46C74B96" w14:textId="77777777" w:rsidTr="0091340C">
              <w:tc>
                <w:tcPr>
                  <w:tcW w:w="1412" w:type="dxa"/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13D9E00A" w14:textId="77777777" w:rsidR="007F5C43" w:rsidRPr="004957B5" w:rsidRDefault="007F5C43" w:rsidP="007F5C43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</w:pPr>
                  <w:r w:rsidRPr="004957B5">
                    <w:rPr>
                      <w:rFonts w:ascii="Arial" w:eastAsia="Times New Roman" w:hAnsi="Arial" w:cs="Arial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  <w:t>GJB1</w:t>
                  </w:r>
                </w:p>
              </w:tc>
              <w:tc>
                <w:tcPr>
                  <w:tcW w:w="1264" w:type="dxa"/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28749DAD" w14:textId="77777777" w:rsidR="007F5C43" w:rsidRPr="004957B5" w:rsidRDefault="007F5C43" w:rsidP="007F5C43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</w:pPr>
                  <w:r w:rsidRPr="004957B5">
                    <w:rPr>
                      <w:rFonts w:ascii="Arial" w:eastAsia="Times New Roman" w:hAnsi="Arial" w:cs="Arial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  <w:t>Xq13.1</w:t>
                  </w:r>
                </w:p>
              </w:tc>
              <w:tc>
                <w:tcPr>
                  <w:tcW w:w="1389" w:type="dxa"/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1CD1B89C" w14:textId="60B7CBA4" w:rsidR="007F5C43" w:rsidRPr="004957B5" w:rsidRDefault="007F5C43" w:rsidP="007F5C43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</w:pPr>
                  <w:r w:rsidRPr="004957B5">
                    <w:rPr>
                      <w:rFonts w:ascii="Arial" w:eastAsia="Times New Roman" w:hAnsi="Arial" w:cs="Arial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  <w:t>-0.31</w:t>
                  </w:r>
                </w:p>
              </w:tc>
              <w:tc>
                <w:tcPr>
                  <w:tcW w:w="892" w:type="dxa"/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34A40C71" w14:textId="0EDBAC65" w:rsidR="007F5C43" w:rsidRPr="004957B5" w:rsidRDefault="007F5C43" w:rsidP="007F5C43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</w:pPr>
                  <w:r w:rsidRPr="004957B5">
                    <w:rPr>
                      <w:rFonts w:ascii="Arial" w:eastAsia="Times New Roman" w:hAnsi="Arial" w:cs="Arial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  <w:t>&lt;0.001</w:t>
                  </w:r>
                </w:p>
              </w:tc>
              <w:tc>
                <w:tcPr>
                  <w:tcW w:w="1275" w:type="dxa"/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147E27BD" w14:textId="407E880F" w:rsidR="007F5C43" w:rsidRPr="004957B5" w:rsidRDefault="007F5C43" w:rsidP="007F5C43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</w:pPr>
                  <w:r w:rsidRPr="004957B5">
                    <w:rPr>
                      <w:rFonts w:ascii="Arial" w:eastAsia="Times New Roman" w:hAnsi="Arial" w:cs="Arial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  <w:t>&lt;0.001</w:t>
                  </w:r>
                </w:p>
              </w:tc>
            </w:tr>
            <w:tr w:rsidR="007F5C43" w:rsidRPr="004957B5" w14:paraId="0FFF3B31" w14:textId="77777777" w:rsidTr="0091340C">
              <w:tc>
                <w:tcPr>
                  <w:tcW w:w="1412" w:type="dxa"/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66AB8FBC" w14:textId="77777777" w:rsidR="007F5C43" w:rsidRPr="004957B5" w:rsidRDefault="007F5C43" w:rsidP="007F5C43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</w:pPr>
                  <w:r w:rsidRPr="004957B5">
                    <w:rPr>
                      <w:rFonts w:ascii="Arial" w:eastAsia="Times New Roman" w:hAnsi="Arial" w:cs="Arial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  <w:t>MSN</w:t>
                  </w:r>
                </w:p>
              </w:tc>
              <w:tc>
                <w:tcPr>
                  <w:tcW w:w="1264" w:type="dxa"/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5EB5FBC2" w14:textId="77777777" w:rsidR="007F5C43" w:rsidRPr="004957B5" w:rsidRDefault="007F5C43" w:rsidP="007F5C43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</w:pPr>
                  <w:r w:rsidRPr="004957B5">
                    <w:rPr>
                      <w:rFonts w:ascii="Arial" w:eastAsia="Times New Roman" w:hAnsi="Arial" w:cs="Arial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  <w:t>Xq12</w:t>
                  </w:r>
                </w:p>
              </w:tc>
              <w:tc>
                <w:tcPr>
                  <w:tcW w:w="1389" w:type="dxa"/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068820DD" w14:textId="1D97C4F5" w:rsidR="007F5C43" w:rsidRPr="004957B5" w:rsidRDefault="007F5C43" w:rsidP="007F5C43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</w:pPr>
                  <w:r w:rsidRPr="004957B5">
                    <w:rPr>
                      <w:rFonts w:ascii="Arial" w:eastAsia="Times New Roman" w:hAnsi="Arial" w:cs="Arial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  <w:t>0.28</w:t>
                  </w:r>
                </w:p>
              </w:tc>
              <w:tc>
                <w:tcPr>
                  <w:tcW w:w="892" w:type="dxa"/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2F617A87" w14:textId="450AAF08" w:rsidR="007F5C43" w:rsidRPr="004957B5" w:rsidRDefault="007F5C43" w:rsidP="007F5C43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</w:pPr>
                  <w:r w:rsidRPr="004957B5">
                    <w:rPr>
                      <w:rFonts w:ascii="Arial" w:eastAsia="Times New Roman" w:hAnsi="Arial" w:cs="Arial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  <w:t>&lt;0.001</w:t>
                  </w:r>
                </w:p>
              </w:tc>
              <w:tc>
                <w:tcPr>
                  <w:tcW w:w="1275" w:type="dxa"/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49A66861" w14:textId="33F0BB36" w:rsidR="007F5C43" w:rsidRPr="004957B5" w:rsidRDefault="007F5C43" w:rsidP="007F5C43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</w:pPr>
                  <w:r w:rsidRPr="004957B5">
                    <w:rPr>
                      <w:rFonts w:ascii="Arial" w:eastAsia="Times New Roman" w:hAnsi="Arial" w:cs="Arial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  <w:t>&lt;0.001</w:t>
                  </w:r>
                </w:p>
              </w:tc>
            </w:tr>
          </w:tbl>
          <w:p w14:paraId="4D8E7422" w14:textId="77777777" w:rsidR="0091340C" w:rsidRPr="004957B5" w:rsidRDefault="0091340C" w:rsidP="0091340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</w:tr>
    </w:tbl>
    <w:p w14:paraId="5CB59780" w14:textId="77777777" w:rsidR="0091340C" w:rsidRPr="004957B5" w:rsidRDefault="0091340C" w:rsidP="00667294">
      <w:pPr>
        <w:spacing w:after="0" w:line="240" w:lineRule="auto"/>
        <w:rPr>
          <w:rFonts w:ascii="Arial" w:eastAsia="Times New Roman" w:hAnsi="Arial" w:cs="Arial"/>
          <w:kern w:val="0"/>
          <w:sz w:val="24"/>
          <w:szCs w:val="24"/>
          <w:lang w:eastAsia="en-IE"/>
          <w14:ligatures w14:val="none"/>
        </w:rPr>
      </w:pPr>
    </w:p>
    <w:sectPr w:rsidR="0091340C" w:rsidRPr="004957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51E6"/>
    <w:rsid w:val="004957B5"/>
    <w:rsid w:val="00667294"/>
    <w:rsid w:val="00696105"/>
    <w:rsid w:val="007F5C43"/>
    <w:rsid w:val="008F1F5E"/>
    <w:rsid w:val="0091340C"/>
    <w:rsid w:val="009A1153"/>
    <w:rsid w:val="00A44D3C"/>
    <w:rsid w:val="00A87E17"/>
    <w:rsid w:val="00CB5C4F"/>
    <w:rsid w:val="00D32A63"/>
    <w:rsid w:val="00D33263"/>
    <w:rsid w:val="00D61A94"/>
    <w:rsid w:val="00DA24DB"/>
    <w:rsid w:val="00DC0DA2"/>
    <w:rsid w:val="00ED5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6E984A"/>
  <w15:chartTrackingRefBased/>
  <w15:docId w15:val="{917A3744-7624-41B3-A52E-B9BAEC8184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679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1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4</Words>
  <Characters>424</Characters>
  <Application>Microsoft Office Word</Application>
  <DocSecurity>0</DocSecurity>
  <Lines>3</Lines>
  <Paragraphs>1</Paragraphs>
  <ScaleCrop>false</ScaleCrop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 Marignol</dc:creator>
  <cp:keywords/>
  <dc:description/>
  <cp:lastModifiedBy>Laure Marignol</cp:lastModifiedBy>
  <cp:revision>13</cp:revision>
  <dcterms:created xsi:type="dcterms:W3CDTF">2024-02-21T11:06:00Z</dcterms:created>
  <dcterms:modified xsi:type="dcterms:W3CDTF">2024-03-06T13:12:00Z</dcterms:modified>
</cp:coreProperties>
</file>